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 xml:space="preserve">Semi –Structured Interview Guide for Face to face interview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b/>
        </w:rPr>
        <w:t>Facilitator Questions</w:t>
      </w:r>
      <w:r>
        <w:rPr/>
        <w:t xml:space="preserve"> </w:t>
      </w:r>
      <w:r>
        <w:rPr>
          <w:b/>
        </w:rPr>
        <w:t>- Carers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) </w:t>
        <w:tab/>
        <w:t>When you become a carer for a person with vasculitis, what informational needs did you hav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) </w:t>
        <w:tab/>
        <w:t>Have you been given any specific information/ leaflets specifically for carer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)</w:t>
        <w:tab/>
        <w:t>What is your role as a car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) </w:t>
        <w:tab/>
        <w:t>What impact has being a carer had on your own lif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) </w:t>
        <w:tab/>
        <w:t>What kind of support do you need as a car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) </w:t>
        <w:tab/>
        <w:t>Have you received any training for the role of car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) </w:t>
        <w:tab/>
        <w:t>Did / do you have any worries or concerns?</w:t>
      </w:r>
    </w:p>
    <w:p>
      <w:pPr>
        <w:pStyle w:val="Normal"/>
        <w:pBdr>
          <w:bottom w:val="single" w:sz="6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acilitator Questions</w:t>
      </w:r>
      <w:r>
        <w:rPr/>
        <w:t xml:space="preserve"> </w:t>
      </w:r>
      <w:r>
        <w:rPr>
          <w:b/>
        </w:rPr>
        <w:t>- Patients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1) </w:t>
        <w:tab/>
        <w:t>When you were diagnosed with vasculitis, what informational needs did you hav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) </w:t>
        <w:tab/>
        <w:t>Have you been given any specific information/ leaflet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)</w:t>
        <w:tab/>
        <w:t>What is your carer’s rol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) </w:t>
        <w:tab/>
        <w:t>What impact has having a carer had on your own lif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) </w:t>
        <w:tab/>
        <w:t>What impact do you think this had had on your carer’s lif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) </w:t>
        <w:tab/>
        <w:t>Have they received any training for the role of car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) </w:t>
        <w:tab/>
        <w:t>Did / do you have any worries or concerns?</w: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22"/>
    </w:rPr>
  </w:style>
  <w:style w:type="character" w:styleId="FooterChar">
    <w:name w:val="Footer Char"/>
    <w:qFormat/>
    <w:rPr>
      <w:rFonts w:ascii="Tahoma" w:hAnsi="Tahoma" w:cs="Tahoma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13:58:00Z</dcterms:created>
  <dc:creator>x548</dc:creator>
  <dc:description/>
  <cp:keywords/>
  <dc:language>en-US</dc:language>
  <cp:lastModifiedBy>Thomas Pinfield</cp:lastModifiedBy>
  <dcterms:modified xsi:type="dcterms:W3CDTF">2019-01-28T13:58:00Z</dcterms:modified>
  <cp:revision>2</cp:revision>
  <dc:subject/>
  <dc:title>Semi –Structured Interview Guide For Focus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12976354</vt:r8>
  </property>
  <property fmtid="{D5CDD505-2E9C-101B-9397-08002B2CF9AE}" pid="3" name="_AuthorEmail">
    <vt:lpwstr>J.Mooney@uea.ac.uk</vt:lpwstr>
  </property>
  <property fmtid="{D5CDD505-2E9C-101B-9397-08002B2CF9AE}" pid="4" name="_AuthorEmailDisplayName">
    <vt:lpwstr>Janice Mooney (HSC)</vt:lpwstr>
  </property>
  <property fmtid="{D5CDD505-2E9C-101B-9397-08002B2CF9AE}" pid="5" name="_EmailSubject">
    <vt:lpwstr>face to face interview guid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